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D3AA0" w14:textId="3FC2404E" w:rsidR="00637D23" w:rsidRDefault="00637D23" w:rsidP="00637D23">
      <w:pPr>
        <w:rPr>
          <w:rFonts w:ascii="Times New Roman" w:hAnsi="Times New Roman" w:cs="Times New Roman"/>
          <w:sz w:val="24"/>
          <w:szCs w:val="24"/>
        </w:rPr>
      </w:pPr>
    </w:p>
    <w:p w14:paraId="1A29D2DF" w14:textId="59F8CF7A" w:rsidR="00032F79" w:rsidRPr="00032F79" w:rsidRDefault="00032F79" w:rsidP="00637D23">
      <w:pPr>
        <w:rPr>
          <w:rFonts w:ascii="Times New Roman" w:hAnsi="Times New Roman" w:cs="Times New Roman"/>
          <w:i/>
          <w:sz w:val="24"/>
          <w:szCs w:val="24"/>
        </w:rPr>
      </w:pPr>
      <w:r w:rsidRPr="00032F79">
        <w:rPr>
          <w:rFonts w:ascii="Times New Roman" w:hAnsi="Times New Roman" w:cs="Times New Roman"/>
          <w:i/>
          <w:sz w:val="24"/>
          <w:szCs w:val="24"/>
        </w:rPr>
        <w:t>PL</w:t>
      </w:r>
      <w:r w:rsidR="00455400">
        <w:rPr>
          <w:rFonts w:ascii="Times New Roman" w:hAnsi="Times New Roman" w:cs="Times New Roman" w:hint="eastAsia"/>
          <w:i/>
          <w:sz w:val="24"/>
          <w:szCs w:val="24"/>
        </w:rPr>
        <w:t>O</w:t>
      </w:r>
      <w:r w:rsidRPr="00032F79">
        <w:rPr>
          <w:rFonts w:ascii="Times New Roman" w:hAnsi="Times New Roman" w:cs="Times New Roman"/>
          <w:i/>
          <w:sz w:val="24"/>
          <w:szCs w:val="24"/>
        </w:rPr>
        <w:t>S O</w:t>
      </w:r>
      <w:r w:rsidR="00455400">
        <w:rPr>
          <w:rFonts w:ascii="Times New Roman" w:hAnsi="Times New Roman" w:cs="Times New Roman" w:hint="eastAsia"/>
          <w:i/>
          <w:sz w:val="24"/>
          <w:szCs w:val="24"/>
        </w:rPr>
        <w:t>NE</w:t>
      </w:r>
    </w:p>
    <w:p w14:paraId="0234F5C5" w14:textId="58BF6EDF" w:rsidR="00637D23" w:rsidRDefault="00637D23" w:rsidP="00637D23">
      <w:pPr>
        <w:rPr>
          <w:rFonts w:ascii="Times New Roman" w:hAnsi="Times New Roman" w:cs="Times New Roman"/>
          <w:sz w:val="24"/>
          <w:szCs w:val="24"/>
        </w:rPr>
      </w:pPr>
      <w:r w:rsidRPr="00F60621">
        <w:rPr>
          <w:rFonts w:ascii="Times New Roman" w:hAnsi="Times New Roman" w:cs="Times New Roman"/>
          <w:sz w:val="24"/>
          <w:szCs w:val="24"/>
        </w:rPr>
        <w:t>Research Article</w:t>
      </w:r>
    </w:p>
    <w:p w14:paraId="44C544E8" w14:textId="77777777" w:rsidR="00637D23" w:rsidRPr="00F60621" w:rsidRDefault="00637D23" w:rsidP="00637D23">
      <w:pPr>
        <w:rPr>
          <w:rFonts w:ascii="Times New Roman" w:hAnsi="Times New Roman" w:cs="Times New Roman"/>
          <w:sz w:val="24"/>
          <w:szCs w:val="24"/>
        </w:rPr>
      </w:pPr>
    </w:p>
    <w:p w14:paraId="5EF156EB" w14:textId="306917A0" w:rsidR="00637D23" w:rsidRPr="00787014" w:rsidRDefault="00030F36" w:rsidP="008B4618">
      <w:pPr>
        <w:jc w:val="center"/>
        <w:rPr>
          <w:rFonts w:ascii="Times New Roman" w:hAnsi="Times New Roman" w:cs="Times New Roman"/>
          <w:b/>
          <w:bCs/>
          <w:sz w:val="32"/>
          <w:szCs w:val="24"/>
        </w:rPr>
      </w:pPr>
      <w:r w:rsidRPr="00787014">
        <w:rPr>
          <w:rFonts w:ascii="Times New Roman" w:hAnsi="Times New Roman" w:cs="Times New Roman"/>
          <w:b/>
          <w:bCs/>
          <w:sz w:val="32"/>
          <w:szCs w:val="24"/>
        </w:rPr>
        <w:t>Examining i</w:t>
      </w:r>
      <w:r w:rsidR="00B76CE1" w:rsidRPr="00787014">
        <w:rPr>
          <w:rFonts w:ascii="Times New Roman" w:hAnsi="Times New Roman" w:cs="Times New Roman"/>
          <w:b/>
          <w:bCs/>
          <w:sz w:val="32"/>
          <w:szCs w:val="24"/>
        </w:rPr>
        <w:t>nfantile facial features and their influence on caretaking behaviors in free-ranging Japanese macaques (</w:t>
      </w:r>
      <w:r w:rsidR="00B76CE1" w:rsidRPr="00787014">
        <w:rPr>
          <w:rFonts w:ascii="Times New Roman" w:hAnsi="Times New Roman" w:cs="Times New Roman"/>
          <w:b/>
          <w:bCs/>
          <w:i/>
          <w:sz w:val="32"/>
          <w:szCs w:val="24"/>
        </w:rPr>
        <w:t xml:space="preserve">Macaca </w:t>
      </w:r>
      <w:proofErr w:type="spellStart"/>
      <w:r w:rsidR="00B76CE1" w:rsidRPr="00787014">
        <w:rPr>
          <w:rFonts w:ascii="Times New Roman" w:hAnsi="Times New Roman" w:cs="Times New Roman"/>
          <w:b/>
          <w:bCs/>
          <w:i/>
          <w:sz w:val="32"/>
          <w:szCs w:val="24"/>
        </w:rPr>
        <w:t>fuscata</w:t>
      </w:r>
      <w:proofErr w:type="spellEnd"/>
      <w:r w:rsidR="00B76CE1" w:rsidRPr="00787014">
        <w:rPr>
          <w:rFonts w:ascii="Times New Roman" w:hAnsi="Times New Roman" w:cs="Times New Roman"/>
          <w:b/>
          <w:bCs/>
          <w:sz w:val="32"/>
          <w:szCs w:val="24"/>
        </w:rPr>
        <w:t>)</w:t>
      </w:r>
    </w:p>
    <w:p w14:paraId="137CD8E0" w14:textId="77777777" w:rsidR="00637D23" w:rsidRDefault="00637D23" w:rsidP="00637D23">
      <w:pPr>
        <w:rPr>
          <w:rFonts w:ascii="Times New Roman" w:hAnsi="Times New Roman" w:cs="Times New Roman"/>
          <w:sz w:val="24"/>
          <w:szCs w:val="24"/>
        </w:rPr>
      </w:pPr>
    </w:p>
    <w:p w14:paraId="58A4521B" w14:textId="77777777" w:rsidR="00BB22E6" w:rsidRDefault="00BB22E6" w:rsidP="00BB22E6">
      <w:pPr>
        <w:jc w:val="center"/>
        <w:rPr>
          <w:rFonts w:ascii="Times New Roman" w:hAnsi="Times New Roman" w:cs="Times New Roman"/>
          <w:bCs/>
          <w:sz w:val="24"/>
          <w:szCs w:val="24"/>
        </w:rPr>
      </w:pPr>
      <w:r w:rsidRPr="00F60621">
        <w:rPr>
          <w:rFonts w:ascii="Times New Roman" w:hAnsi="Times New Roman" w:cs="Times New Roman"/>
          <w:sz w:val="24"/>
          <w:szCs w:val="24"/>
        </w:rPr>
        <w:t xml:space="preserve">Short title: </w:t>
      </w:r>
      <w:r w:rsidRPr="00BC08AF">
        <w:rPr>
          <w:rFonts w:ascii="Times New Roman" w:hAnsi="Times New Roman" w:cs="Times New Roman"/>
          <w:sz w:val="24"/>
          <w:szCs w:val="24"/>
        </w:rPr>
        <w:t xml:space="preserve">Infantile facial features and their </w:t>
      </w:r>
      <w:r>
        <w:rPr>
          <w:rFonts w:ascii="Times New Roman" w:hAnsi="Times New Roman" w:cs="Times New Roman"/>
          <w:sz w:val="24"/>
          <w:szCs w:val="24"/>
        </w:rPr>
        <w:t>behavioral effects</w:t>
      </w:r>
      <w:r w:rsidRPr="00BC08AF">
        <w:rPr>
          <w:rFonts w:ascii="Times New Roman" w:hAnsi="Times New Roman" w:cs="Times New Roman"/>
          <w:sz w:val="24"/>
          <w:szCs w:val="24"/>
        </w:rPr>
        <w:t xml:space="preserve"> in Japanese macaques</w:t>
      </w:r>
      <w:r>
        <w:rPr>
          <w:rFonts w:ascii="Times New Roman" w:hAnsi="Times New Roman" w:cs="Times New Roman" w:hint="eastAsia"/>
          <w:sz w:val="24"/>
          <w:szCs w:val="24"/>
        </w:rPr>
        <w:t>.</w:t>
      </w:r>
    </w:p>
    <w:p w14:paraId="32EEA96E" w14:textId="77777777" w:rsidR="00BB22E6" w:rsidRPr="00875DED" w:rsidRDefault="00BB22E6" w:rsidP="00BB22E6">
      <w:pPr>
        <w:rPr>
          <w:rFonts w:ascii="Times New Roman" w:hAnsi="Times New Roman" w:cs="Times New Roman"/>
          <w:bCs/>
          <w:sz w:val="24"/>
          <w:szCs w:val="24"/>
          <w:highlight w:val="yellow"/>
        </w:rPr>
      </w:pPr>
    </w:p>
    <w:p w14:paraId="08E6AFB7" w14:textId="54930844" w:rsidR="00BB22E6" w:rsidRPr="00F60621" w:rsidRDefault="00BB22E6" w:rsidP="00BB22E6">
      <w:pPr>
        <w:rPr>
          <w:rFonts w:ascii="Times New Roman" w:hAnsi="Times New Roman" w:cs="Times New Roman"/>
          <w:sz w:val="24"/>
          <w:szCs w:val="24"/>
        </w:rPr>
      </w:pPr>
      <w:proofErr w:type="spellStart"/>
      <w:r w:rsidRPr="00F60621">
        <w:rPr>
          <w:rFonts w:ascii="Times New Roman" w:hAnsi="Times New Roman" w:cs="Times New Roman"/>
          <w:sz w:val="24"/>
          <w:szCs w:val="24"/>
        </w:rPr>
        <w:t>Toshiki</w:t>
      </w:r>
      <w:proofErr w:type="spellEnd"/>
      <w:r w:rsidRPr="00F60621">
        <w:rPr>
          <w:rFonts w:ascii="Times New Roman" w:hAnsi="Times New Roman" w:cs="Times New Roman"/>
          <w:sz w:val="24"/>
          <w:szCs w:val="24"/>
        </w:rPr>
        <w:t xml:space="preserve"> Minami</w:t>
      </w:r>
      <w:r w:rsidRPr="00F6062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F60621">
        <w:rPr>
          <w:rFonts w:ascii="Times New Roman" w:hAnsi="Times New Roman" w:cs="Times New Roman"/>
          <w:sz w:val="24"/>
          <w:szCs w:val="24"/>
        </w:rPr>
        <w:t>, Takeshi Furuichi</w:t>
      </w:r>
      <w:r w:rsidR="00A81A0E">
        <w:rPr>
          <w:rFonts w:ascii="Times New Roman" w:hAnsi="Times New Roman" w:cs="Times New Roman" w:hint="eastAsia"/>
          <w:sz w:val="24"/>
          <w:szCs w:val="24"/>
          <w:vertAlign w:val="superscript"/>
        </w:rPr>
        <w:t>2</w:t>
      </w:r>
    </w:p>
    <w:p w14:paraId="07146FC5" w14:textId="4C5351AF" w:rsidR="002350C7" w:rsidRDefault="002350C7" w:rsidP="002350C7">
      <w:pPr>
        <w:rPr>
          <w:rFonts w:ascii="Times New Roman" w:hAnsi="Times New Roman" w:cs="Times New Roman"/>
          <w:sz w:val="24"/>
          <w:szCs w:val="24"/>
        </w:rPr>
      </w:pPr>
    </w:p>
    <w:p w14:paraId="337173E7" w14:textId="71BCD69B" w:rsidR="00BB22E6" w:rsidRDefault="00BB22E6" w:rsidP="002350C7">
      <w:pPr>
        <w:rPr>
          <w:rFonts w:ascii="Times New Roman" w:hAnsi="Times New Roman" w:cs="Times New Roman"/>
          <w:sz w:val="24"/>
          <w:szCs w:val="24"/>
        </w:rPr>
      </w:pPr>
    </w:p>
    <w:p w14:paraId="7481F8CF" w14:textId="77777777" w:rsidR="00BB22E6" w:rsidRDefault="00BB22E6" w:rsidP="002350C7">
      <w:pPr>
        <w:rPr>
          <w:rFonts w:ascii="Times New Roman" w:hAnsi="Times New Roman" w:cs="Times New Roman"/>
          <w:sz w:val="24"/>
          <w:szCs w:val="24"/>
        </w:rPr>
      </w:pPr>
    </w:p>
    <w:p w14:paraId="340471BB" w14:textId="6A07A85D" w:rsidR="002350C7" w:rsidRPr="00F60621" w:rsidRDefault="002350C7" w:rsidP="002350C7">
      <w:pPr>
        <w:rPr>
          <w:rFonts w:ascii="Times New Roman" w:hAnsi="Times New Roman" w:cs="Times New Roman"/>
          <w:sz w:val="24"/>
          <w:szCs w:val="24"/>
        </w:rPr>
      </w:pPr>
      <w:r w:rsidRPr="001A678C">
        <w:rPr>
          <w:rFonts w:ascii="Times New Roman" w:hAnsi="Times New Roman" w:cs="Times New Roman" w:hint="eastAsia"/>
          <w:sz w:val="24"/>
          <w:szCs w:val="24"/>
          <w:vertAlign w:val="superscript"/>
        </w:rPr>
        <w:t>1</w:t>
      </w:r>
      <w:r>
        <w:rPr>
          <w:rFonts w:ascii="Times New Roman" w:hAnsi="Times New Roman" w:cs="Times New Roman"/>
          <w:sz w:val="24"/>
          <w:szCs w:val="24"/>
        </w:rPr>
        <w:t xml:space="preserve"> </w:t>
      </w:r>
      <w:r w:rsidRPr="00F60621">
        <w:rPr>
          <w:rFonts w:ascii="Times New Roman" w:hAnsi="Times New Roman" w:cs="Times New Roman"/>
          <w:sz w:val="24"/>
          <w:szCs w:val="24"/>
        </w:rPr>
        <w:t>Graduate School of Education, Kyoto University</w:t>
      </w:r>
      <w:r>
        <w:rPr>
          <w:rFonts w:ascii="Times New Roman" w:hAnsi="Times New Roman" w:cs="Times New Roman"/>
          <w:sz w:val="24"/>
          <w:szCs w:val="24"/>
        </w:rPr>
        <w:t>, Kyoto, Kyoto, Japan</w:t>
      </w:r>
    </w:p>
    <w:p w14:paraId="298BD4DF" w14:textId="34D57357" w:rsidR="002350C7" w:rsidRPr="00F60621" w:rsidRDefault="00A81A0E" w:rsidP="002350C7">
      <w:pPr>
        <w:rPr>
          <w:rFonts w:ascii="Times New Roman" w:hAnsi="Times New Roman" w:cs="Times New Roman"/>
          <w:sz w:val="24"/>
          <w:szCs w:val="24"/>
        </w:rPr>
      </w:pPr>
      <w:r>
        <w:rPr>
          <w:rFonts w:ascii="Times New Roman" w:hAnsi="Times New Roman" w:cs="Times New Roman" w:hint="eastAsia"/>
          <w:sz w:val="24"/>
          <w:szCs w:val="24"/>
          <w:vertAlign w:val="superscript"/>
        </w:rPr>
        <w:t>2</w:t>
      </w:r>
      <w:r w:rsidR="002350C7" w:rsidRPr="00F60621">
        <w:rPr>
          <w:rFonts w:ascii="Times New Roman" w:hAnsi="Times New Roman" w:cs="Times New Roman"/>
          <w:sz w:val="24"/>
          <w:szCs w:val="24"/>
        </w:rPr>
        <w:t xml:space="preserve"> Wildlife Research Center, Kyoto University</w:t>
      </w:r>
      <w:r w:rsidR="002350C7">
        <w:rPr>
          <w:rFonts w:ascii="Times New Roman" w:hAnsi="Times New Roman" w:cs="Times New Roman"/>
          <w:sz w:val="24"/>
          <w:szCs w:val="24"/>
        </w:rPr>
        <w:t>,</w:t>
      </w:r>
      <w:r w:rsidR="00AD7CEA">
        <w:rPr>
          <w:rFonts w:ascii="Times New Roman" w:hAnsi="Times New Roman" w:cs="Times New Roman" w:hint="eastAsia"/>
          <w:sz w:val="24"/>
          <w:szCs w:val="24"/>
        </w:rPr>
        <w:t xml:space="preserve"> </w:t>
      </w:r>
      <w:proofErr w:type="spellStart"/>
      <w:r w:rsidR="00AD7CEA">
        <w:rPr>
          <w:rFonts w:ascii="Times New Roman" w:hAnsi="Times New Roman" w:cs="Times New Roman" w:hint="eastAsia"/>
          <w:sz w:val="24"/>
          <w:szCs w:val="24"/>
        </w:rPr>
        <w:t>Inuyama</w:t>
      </w:r>
      <w:proofErr w:type="spellEnd"/>
      <w:r w:rsidR="00AD7CEA">
        <w:rPr>
          <w:rFonts w:ascii="Times New Roman" w:hAnsi="Times New Roman" w:cs="Times New Roman" w:hint="eastAsia"/>
          <w:sz w:val="24"/>
          <w:szCs w:val="24"/>
        </w:rPr>
        <w:t>, Aichi</w:t>
      </w:r>
      <w:r w:rsidR="002350C7">
        <w:rPr>
          <w:rFonts w:ascii="Times New Roman" w:hAnsi="Times New Roman" w:cs="Times New Roman"/>
          <w:sz w:val="24"/>
          <w:szCs w:val="24"/>
        </w:rPr>
        <w:t>, Japan</w:t>
      </w:r>
    </w:p>
    <w:p w14:paraId="0CB48DF5" w14:textId="77777777" w:rsidR="00637D23" w:rsidRPr="0042728F" w:rsidRDefault="00637D23" w:rsidP="00637D23">
      <w:pPr>
        <w:rPr>
          <w:rFonts w:ascii="Times New Roman" w:hAnsi="Times New Roman" w:cs="Times New Roman"/>
          <w:sz w:val="24"/>
          <w:szCs w:val="24"/>
        </w:rPr>
      </w:pPr>
    </w:p>
    <w:p w14:paraId="05B6B88A" w14:textId="77777777" w:rsidR="00637D23" w:rsidRDefault="00637D23" w:rsidP="00637D23">
      <w:pPr>
        <w:rPr>
          <w:rFonts w:ascii="Times New Roman" w:hAnsi="Times New Roman" w:cs="Times New Roman"/>
          <w:sz w:val="24"/>
          <w:szCs w:val="24"/>
        </w:rPr>
      </w:pPr>
      <w:r w:rsidRPr="001A678C">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F60621">
        <w:rPr>
          <w:rFonts w:ascii="Times New Roman" w:hAnsi="Times New Roman" w:cs="Times New Roman"/>
          <w:sz w:val="24"/>
          <w:szCs w:val="24"/>
        </w:rPr>
        <w:t>Correspond</w:t>
      </w:r>
      <w:r>
        <w:rPr>
          <w:rFonts w:ascii="Times New Roman" w:hAnsi="Times New Roman" w:cs="Times New Roman"/>
          <w:sz w:val="24"/>
          <w:szCs w:val="24"/>
        </w:rPr>
        <w:t>ing author</w:t>
      </w:r>
    </w:p>
    <w:p w14:paraId="4DD23304" w14:textId="5D760AB4" w:rsidR="00637D23" w:rsidRPr="00F60621" w:rsidRDefault="00637D23" w:rsidP="00637D23">
      <w:pPr>
        <w:rPr>
          <w:rFonts w:ascii="Times New Roman" w:hAnsi="Times New Roman" w:cs="Times New Roman"/>
          <w:sz w:val="24"/>
          <w:szCs w:val="24"/>
        </w:rPr>
      </w:pPr>
      <w:r>
        <w:rPr>
          <w:rFonts w:ascii="Times New Roman" w:hAnsi="Times New Roman" w:cs="Times New Roman"/>
          <w:sz w:val="24"/>
          <w:szCs w:val="24"/>
        </w:rPr>
        <w:t xml:space="preserve">E-mail: </w:t>
      </w:r>
      <w:r w:rsidRPr="001A678C">
        <w:rPr>
          <w:rFonts w:ascii="Times New Roman" w:hAnsi="Times New Roman" w:cs="Times New Roman"/>
          <w:sz w:val="24"/>
          <w:szCs w:val="24"/>
        </w:rPr>
        <w:t>minami.toshiki.373@gmail.com</w:t>
      </w:r>
    </w:p>
    <w:p w14:paraId="5C5900E2" w14:textId="5669C745" w:rsidR="007823F7" w:rsidRPr="00637D23" w:rsidRDefault="00637D23">
      <w:pPr>
        <w:rPr>
          <w:rFonts w:ascii="Times New Roman" w:hAnsi="Times New Roman" w:cs="Times New Roman"/>
          <w:sz w:val="24"/>
          <w:szCs w:val="24"/>
        </w:rPr>
      </w:pPr>
      <w:r>
        <w:rPr>
          <w:rFonts w:ascii="Times New Roman" w:hAnsi="Times New Roman" w:cs="Times New Roman"/>
          <w:sz w:val="24"/>
          <w:szCs w:val="24"/>
        </w:rPr>
        <w:t>ORCID: 0000-0001-5476-3896</w:t>
      </w:r>
    </w:p>
    <w:p w14:paraId="5D83C739" w14:textId="77777777" w:rsidR="007823F7" w:rsidRPr="00F60621" w:rsidRDefault="007823F7">
      <w:pPr>
        <w:widowControl/>
        <w:jc w:val="left"/>
        <w:rPr>
          <w:rFonts w:ascii="Times New Roman" w:hAnsi="Times New Roman" w:cs="Times New Roman"/>
          <w:sz w:val="24"/>
          <w:szCs w:val="24"/>
        </w:rPr>
      </w:pPr>
      <w:r w:rsidRPr="00F60621">
        <w:rPr>
          <w:rFonts w:ascii="Times New Roman" w:hAnsi="Times New Roman" w:cs="Times New Roman"/>
          <w:sz w:val="24"/>
          <w:szCs w:val="24"/>
        </w:rPr>
        <w:br w:type="page"/>
      </w:r>
    </w:p>
    <w:p w14:paraId="4339FF7C" w14:textId="1B14F22F" w:rsidR="00B40474" w:rsidRDefault="00B06A88">
      <w:pPr>
        <w:rPr>
          <w:rFonts w:ascii="Times New Roman" w:hAnsi="Times New Roman" w:cs="Times New Roman"/>
          <w:sz w:val="24"/>
          <w:szCs w:val="24"/>
        </w:rPr>
      </w:pPr>
      <w:r>
        <w:rPr>
          <w:rFonts w:ascii="Times New Roman" w:hAnsi="Times New Roman" w:cs="Times New Roman" w:hint="eastAsia"/>
          <w:sz w:val="24"/>
          <w:szCs w:val="24"/>
        </w:rPr>
        <w:lastRenderedPageBreak/>
        <w:t>S1 Fig</w:t>
      </w:r>
      <w:r>
        <w:rPr>
          <w:rFonts w:ascii="Times New Roman" w:hAnsi="Times New Roman" w:cs="Times New Roman"/>
          <w:sz w:val="24"/>
          <w:szCs w:val="24"/>
        </w:rPr>
        <w:t>. Plots</w:t>
      </w:r>
      <w:r w:rsidRPr="00516E65">
        <w:rPr>
          <w:rFonts w:ascii="Times New Roman" w:hAnsi="Times New Roman" w:cs="Times New Roman"/>
          <w:sz w:val="24"/>
          <w:szCs w:val="24"/>
        </w:rPr>
        <w:t xml:space="preserve"> </w:t>
      </w:r>
      <w:r>
        <w:rPr>
          <w:rFonts w:ascii="Times New Roman" w:hAnsi="Times New Roman" w:cs="Times New Roman" w:hint="eastAsia"/>
          <w:sz w:val="24"/>
          <w:szCs w:val="24"/>
        </w:rPr>
        <w:t>o</w:t>
      </w:r>
      <w:r>
        <w:rPr>
          <w:rFonts w:ascii="Times New Roman" w:hAnsi="Times New Roman" w:cs="Times New Roman"/>
          <w:sz w:val="24"/>
          <w:szCs w:val="24"/>
        </w:rPr>
        <w:t>f</w:t>
      </w:r>
      <w:r w:rsidRPr="00516E65">
        <w:rPr>
          <w:rFonts w:ascii="Times New Roman" w:hAnsi="Times New Roman" w:cs="Times New Roman"/>
          <w:sz w:val="24"/>
          <w:szCs w:val="24"/>
        </w:rPr>
        <w:t xml:space="preserve"> the measurements of nine</w:t>
      </w:r>
      <w:r>
        <w:rPr>
          <w:rFonts w:ascii="Times New Roman" w:hAnsi="Times New Roman" w:cs="Times New Roman"/>
          <w:sz w:val="24"/>
          <w:szCs w:val="24"/>
        </w:rPr>
        <w:t xml:space="preserve"> Japanese macaque</w:t>
      </w:r>
      <w:r w:rsidRPr="00516E65">
        <w:rPr>
          <w:rFonts w:ascii="Times New Roman" w:hAnsi="Times New Roman" w:cs="Times New Roman"/>
          <w:sz w:val="24"/>
          <w:szCs w:val="24"/>
        </w:rPr>
        <w:t xml:space="preserve"> facial parts from 118 photographs</w:t>
      </w:r>
      <w:r>
        <w:rPr>
          <w:rFonts w:ascii="Times New Roman" w:hAnsi="Times New Roman" w:cs="Times New Roman"/>
          <w:sz w:val="24"/>
          <w:szCs w:val="24"/>
        </w:rPr>
        <w:t xml:space="preserve"> </w:t>
      </w:r>
      <w:r>
        <w:rPr>
          <w:rFonts w:ascii="Times New Roman" w:eastAsia="游明朝" w:hAnsi="Times New Roman" w:cs="Times New Roman"/>
          <w:sz w:val="24"/>
          <w:szCs w:val="24"/>
        </w:rPr>
        <w:t>measured by two raters</w:t>
      </w:r>
      <w:r w:rsidRPr="00516E65">
        <w:rPr>
          <w:rFonts w:ascii="Times New Roman" w:hAnsi="Times New Roman" w:cs="Times New Roman"/>
          <w:sz w:val="24"/>
          <w:szCs w:val="24"/>
        </w:rPr>
        <w:t xml:space="preserve"> to assess inter-rater reliability.</w:t>
      </w:r>
    </w:p>
    <w:p w14:paraId="66DE8023" w14:textId="77777777" w:rsidR="00516E65" w:rsidRDefault="00516E65">
      <w:pPr>
        <w:rPr>
          <w:rFonts w:ascii="Times New Roman" w:hAnsi="Times New Roman" w:cs="Times New Roman"/>
          <w:sz w:val="24"/>
          <w:szCs w:val="24"/>
        </w:rPr>
      </w:pPr>
    </w:p>
    <w:p w14:paraId="1D2BD61C" w14:textId="445D79A5" w:rsidR="00B40474" w:rsidRDefault="00B87C8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29C3F56" wp14:editId="3BEE69CC">
            <wp:extent cx="5382895" cy="5581015"/>
            <wp:effectExtent l="0" t="0" r="8255" b="63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2895" cy="5581015"/>
                    </a:xfrm>
                    <a:prstGeom prst="rect">
                      <a:avLst/>
                    </a:prstGeom>
                    <a:noFill/>
                    <a:ln>
                      <a:noFill/>
                    </a:ln>
                  </pic:spPr>
                </pic:pic>
              </a:graphicData>
            </a:graphic>
          </wp:inline>
        </w:drawing>
      </w:r>
    </w:p>
    <w:p w14:paraId="535849C0" w14:textId="77777777" w:rsidR="00516E65" w:rsidRDefault="00516E65">
      <w:pPr>
        <w:rPr>
          <w:rFonts w:ascii="Times New Roman" w:hAnsi="Times New Roman" w:cs="Times New Roman"/>
          <w:sz w:val="24"/>
          <w:szCs w:val="24"/>
        </w:rPr>
      </w:pPr>
    </w:p>
    <w:p w14:paraId="003CE582" w14:textId="75BBB349" w:rsidR="00DC0C0E" w:rsidRPr="00DC0C0E" w:rsidRDefault="00B40474" w:rsidP="00A81A0E">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 xml:space="preserve">ote) </w:t>
      </w:r>
      <w:r w:rsidRPr="00B40474">
        <w:rPr>
          <w:rFonts w:ascii="Times New Roman" w:hAnsi="Times New Roman" w:cs="Times New Roman"/>
          <w:sz w:val="24"/>
          <w:szCs w:val="24"/>
        </w:rPr>
        <w:t>The color-coded shapes, such as orange circles, green triangles, and blue squares, correspond to adult individuals, juveniles, and infants, respectively. The black lines depict instances where the ratings given by two raters precisely matched (y = x).</w:t>
      </w:r>
    </w:p>
    <w:sectPr w:rsidR="00DC0C0E" w:rsidRPr="00DC0C0E" w:rsidSect="003C6444">
      <w:footerReference w:type="default" r:id="rId8"/>
      <w:pgSz w:w="11906" w:h="16838"/>
      <w:pgMar w:top="1701" w:right="1701" w:bottom="1701" w:left="1701" w:header="227" w:footer="850" w:gutter="0"/>
      <w:lnNumType w:countBy="1" w:restart="continuous"/>
      <w:cols w:space="425"/>
      <w:docGrid w:type="linesAndChars" w:linePitch="55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082E2" w14:textId="77777777" w:rsidR="003C6444" w:rsidRDefault="003C6444" w:rsidP="005B748C">
      <w:r>
        <w:separator/>
      </w:r>
    </w:p>
  </w:endnote>
  <w:endnote w:type="continuationSeparator" w:id="0">
    <w:p w14:paraId="4583E3CC" w14:textId="77777777" w:rsidR="003C6444" w:rsidRDefault="003C6444" w:rsidP="005B7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7661420"/>
      <w:docPartObj>
        <w:docPartGallery w:val="Page Numbers (Bottom of Page)"/>
        <w:docPartUnique/>
      </w:docPartObj>
    </w:sdtPr>
    <w:sdtContent>
      <w:p w14:paraId="5ECF8BB9" w14:textId="62221AA3" w:rsidR="00FD4568" w:rsidRDefault="00FD4568">
        <w:pPr>
          <w:pStyle w:val="a7"/>
          <w:jc w:val="center"/>
        </w:pPr>
        <w:r>
          <w:fldChar w:fldCharType="begin"/>
        </w:r>
        <w:r>
          <w:instrText>PAGE   \* MERGEFORMAT</w:instrText>
        </w:r>
        <w:r>
          <w:fldChar w:fldCharType="separate"/>
        </w:r>
        <w:r>
          <w:rPr>
            <w:lang w:val="ja-JP"/>
          </w:rPr>
          <w:t>2</w:t>
        </w:r>
        <w:r>
          <w:fldChar w:fldCharType="end"/>
        </w:r>
      </w:p>
    </w:sdtContent>
  </w:sdt>
  <w:p w14:paraId="5A327D8A" w14:textId="77777777" w:rsidR="00FD4568" w:rsidRDefault="00FD456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8934E" w14:textId="77777777" w:rsidR="003C6444" w:rsidRDefault="003C6444" w:rsidP="005B748C">
      <w:r>
        <w:separator/>
      </w:r>
    </w:p>
  </w:footnote>
  <w:footnote w:type="continuationSeparator" w:id="0">
    <w:p w14:paraId="694CAE34" w14:textId="77777777" w:rsidR="003C6444" w:rsidRDefault="003C6444" w:rsidP="005B74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41468D"/>
    <w:multiLevelType w:val="hybridMultilevel"/>
    <w:tmpl w:val="18EC61C2"/>
    <w:lvl w:ilvl="0" w:tplc="ECDC37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A84450F"/>
    <w:multiLevelType w:val="hybridMultilevel"/>
    <w:tmpl w:val="0D3C1346"/>
    <w:lvl w:ilvl="0" w:tplc="53148FB4">
      <w:start w:val="1"/>
      <w:numFmt w:val="decimal"/>
      <w:lvlText w:val="(%1)"/>
      <w:lvlJc w:val="left"/>
      <w:pPr>
        <w:ind w:left="360" w:hanging="360"/>
      </w:pPr>
      <w:rPr>
        <w:rFonts w:ascii="Times New Roman" w:eastAsia="ＭＳ 明朝" w:hAnsi="Times New Roman" w:cs="Times New Roman"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E91324A"/>
    <w:multiLevelType w:val="hybridMultilevel"/>
    <w:tmpl w:val="E30008B2"/>
    <w:lvl w:ilvl="0" w:tplc="7A32503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3C128C6"/>
    <w:multiLevelType w:val="hybridMultilevel"/>
    <w:tmpl w:val="3B9E9D3C"/>
    <w:lvl w:ilvl="0" w:tplc="1D1C2DD2">
      <w:start w:val="67"/>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346C54A6"/>
    <w:multiLevelType w:val="hybridMultilevel"/>
    <w:tmpl w:val="3450334C"/>
    <w:lvl w:ilvl="0" w:tplc="8D321EF0">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3EDF297F"/>
    <w:multiLevelType w:val="hybridMultilevel"/>
    <w:tmpl w:val="8946AF1E"/>
    <w:lvl w:ilvl="0" w:tplc="ECE2579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8CB59C9"/>
    <w:multiLevelType w:val="hybridMultilevel"/>
    <w:tmpl w:val="7D6ACF8E"/>
    <w:lvl w:ilvl="0" w:tplc="3CB2C3EA">
      <w:start w:val="5"/>
      <w:numFmt w:val="decimal"/>
      <w:lvlText w:val="(%1)"/>
      <w:lvlJc w:val="left"/>
      <w:pPr>
        <w:ind w:left="360" w:hanging="360"/>
      </w:pPr>
      <w:rPr>
        <w:rFonts w:ascii="Times New Roman" w:eastAsia="ＭＳ 明朝" w:hAnsi="Times New Roman" w:cs="Times New Roman"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D0742D8"/>
    <w:multiLevelType w:val="hybridMultilevel"/>
    <w:tmpl w:val="0866A9C2"/>
    <w:lvl w:ilvl="0" w:tplc="29EE1872">
      <w:start w:val="1"/>
      <w:numFmt w:val="decimal"/>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D4E69AD"/>
    <w:multiLevelType w:val="hybridMultilevel"/>
    <w:tmpl w:val="E2F2EC3E"/>
    <w:lvl w:ilvl="0" w:tplc="3F5C01E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57720656"/>
    <w:multiLevelType w:val="hybridMultilevel"/>
    <w:tmpl w:val="DCFC4A0C"/>
    <w:lvl w:ilvl="0" w:tplc="E6AABE1C">
      <w:start w:val="1"/>
      <w:numFmt w:val="bullet"/>
      <w:lvlText w:val=""/>
      <w:lvlJc w:val="left"/>
      <w:pPr>
        <w:ind w:left="360" w:hanging="360"/>
      </w:pPr>
      <w:rPr>
        <w:rFonts w:ascii="Wingdings" w:eastAsia="游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7B91946"/>
    <w:multiLevelType w:val="hybridMultilevel"/>
    <w:tmpl w:val="27F437E4"/>
    <w:lvl w:ilvl="0" w:tplc="EA044966">
      <w:start w:val="67"/>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6E4A58A0"/>
    <w:multiLevelType w:val="hybridMultilevel"/>
    <w:tmpl w:val="8ABE30CC"/>
    <w:lvl w:ilvl="0" w:tplc="E6B0B1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75FD4FA4"/>
    <w:multiLevelType w:val="hybridMultilevel"/>
    <w:tmpl w:val="44FA97CA"/>
    <w:lvl w:ilvl="0" w:tplc="F75C0D0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7BE60BC7"/>
    <w:multiLevelType w:val="hybridMultilevel"/>
    <w:tmpl w:val="2E749A06"/>
    <w:lvl w:ilvl="0" w:tplc="929C09A4">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num w:numId="1" w16cid:durableId="209076389">
    <w:abstractNumId w:val="8"/>
  </w:num>
  <w:num w:numId="2" w16cid:durableId="1250037757">
    <w:abstractNumId w:val="4"/>
  </w:num>
  <w:num w:numId="3" w16cid:durableId="928386818">
    <w:abstractNumId w:val="7"/>
  </w:num>
  <w:num w:numId="4" w16cid:durableId="418986743">
    <w:abstractNumId w:val="12"/>
  </w:num>
  <w:num w:numId="5" w16cid:durableId="1968585800">
    <w:abstractNumId w:val="0"/>
  </w:num>
  <w:num w:numId="6" w16cid:durableId="1222449178">
    <w:abstractNumId w:val="6"/>
  </w:num>
  <w:num w:numId="7" w16cid:durableId="1834681339">
    <w:abstractNumId w:val="1"/>
  </w:num>
  <w:num w:numId="8" w16cid:durableId="920992524">
    <w:abstractNumId w:val="10"/>
  </w:num>
  <w:num w:numId="9" w16cid:durableId="1248543281">
    <w:abstractNumId w:val="3"/>
  </w:num>
  <w:num w:numId="10" w16cid:durableId="1548565154">
    <w:abstractNumId w:val="13"/>
  </w:num>
  <w:num w:numId="11" w16cid:durableId="1844928923">
    <w:abstractNumId w:val="11"/>
  </w:num>
  <w:num w:numId="12" w16cid:durableId="1409426139">
    <w:abstractNumId w:val="5"/>
  </w:num>
  <w:num w:numId="13" w16cid:durableId="1952590540">
    <w:abstractNumId w:val="9"/>
  </w:num>
  <w:num w:numId="14" w16cid:durableId="2049507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40"/>
  <w:drawingGridHorizontalSpacing w:val="105"/>
  <w:drawingGridVerticalSpacing w:val="559"/>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48C"/>
    <w:rsid w:val="0000430F"/>
    <w:rsid w:val="000108B2"/>
    <w:rsid w:val="0001153A"/>
    <w:rsid w:val="000132CC"/>
    <w:rsid w:val="00014CA0"/>
    <w:rsid w:val="00015ED8"/>
    <w:rsid w:val="000269E1"/>
    <w:rsid w:val="00026E9B"/>
    <w:rsid w:val="00030044"/>
    <w:rsid w:val="00030F36"/>
    <w:rsid w:val="00032B6B"/>
    <w:rsid w:val="00032F79"/>
    <w:rsid w:val="00033E6D"/>
    <w:rsid w:val="00034270"/>
    <w:rsid w:val="000345A0"/>
    <w:rsid w:val="000360D4"/>
    <w:rsid w:val="000370CA"/>
    <w:rsid w:val="00045A8E"/>
    <w:rsid w:val="00046820"/>
    <w:rsid w:val="0005167D"/>
    <w:rsid w:val="00051FB0"/>
    <w:rsid w:val="00052CF1"/>
    <w:rsid w:val="000575B7"/>
    <w:rsid w:val="00057A2C"/>
    <w:rsid w:val="0006248F"/>
    <w:rsid w:val="0006251B"/>
    <w:rsid w:val="000641BB"/>
    <w:rsid w:val="0006487C"/>
    <w:rsid w:val="00065BE6"/>
    <w:rsid w:val="0007637A"/>
    <w:rsid w:val="000833C7"/>
    <w:rsid w:val="00086702"/>
    <w:rsid w:val="00092704"/>
    <w:rsid w:val="000937FC"/>
    <w:rsid w:val="00095427"/>
    <w:rsid w:val="000A111A"/>
    <w:rsid w:val="000A13BC"/>
    <w:rsid w:val="000A3CCB"/>
    <w:rsid w:val="000A4476"/>
    <w:rsid w:val="000A4C7E"/>
    <w:rsid w:val="000A680E"/>
    <w:rsid w:val="000B50DF"/>
    <w:rsid w:val="000B71B7"/>
    <w:rsid w:val="000C3DC6"/>
    <w:rsid w:val="000C4A83"/>
    <w:rsid w:val="000C5A8B"/>
    <w:rsid w:val="000C7E39"/>
    <w:rsid w:val="000D1D4C"/>
    <w:rsid w:val="000D5059"/>
    <w:rsid w:val="000D5BB9"/>
    <w:rsid w:val="000D71F4"/>
    <w:rsid w:val="000D76A0"/>
    <w:rsid w:val="000D7D69"/>
    <w:rsid w:val="000E1345"/>
    <w:rsid w:val="000E2C71"/>
    <w:rsid w:val="000E5EBA"/>
    <w:rsid w:val="000E720A"/>
    <w:rsid w:val="000F2D23"/>
    <w:rsid w:val="000F3255"/>
    <w:rsid w:val="000F3601"/>
    <w:rsid w:val="000F7910"/>
    <w:rsid w:val="00100A16"/>
    <w:rsid w:val="00101943"/>
    <w:rsid w:val="00106B0A"/>
    <w:rsid w:val="001102F2"/>
    <w:rsid w:val="00114552"/>
    <w:rsid w:val="00115F18"/>
    <w:rsid w:val="001166BF"/>
    <w:rsid w:val="0013409C"/>
    <w:rsid w:val="00134216"/>
    <w:rsid w:val="00135AFE"/>
    <w:rsid w:val="001416E1"/>
    <w:rsid w:val="00143099"/>
    <w:rsid w:val="001447A2"/>
    <w:rsid w:val="00150BCC"/>
    <w:rsid w:val="001542BA"/>
    <w:rsid w:val="001602B5"/>
    <w:rsid w:val="00160795"/>
    <w:rsid w:val="00165848"/>
    <w:rsid w:val="001664C2"/>
    <w:rsid w:val="001665F9"/>
    <w:rsid w:val="0017003B"/>
    <w:rsid w:val="001719F2"/>
    <w:rsid w:val="00171D5A"/>
    <w:rsid w:val="00172D63"/>
    <w:rsid w:val="00173E1C"/>
    <w:rsid w:val="00174B62"/>
    <w:rsid w:val="00175AC8"/>
    <w:rsid w:val="0017749B"/>
    <w:rsid w:val="00182209"/>
    <w:rsid w:val="00182406"/>
    <w:rsid w:val="00183550"/>
    <w:rsid w:val="00187397"/>
    <w:rsid w:val="00190320"/>
    <w:rsid w:val="00192F2D"/>
    <w:rsid w:val="00196525"/>
    <w:rsid w:val="001A67DD"/>
    <w:rsid w:val="001B1706"/>
    <w:rsid w:val="001B2FC1"/>
    <w:rsid w:val="001B45F5"/>
    <w:rsid w:val="001C29C6"/>
    <w:rsid w:val="001C2C0B"/>
    <w:rsid w:val="001C7D2F"/>
    <w:rsid w:val="001D0D6A"/>
    <w:rsid w:val="001D5A3B"/>
    <w:rsid w:val="001D603D"/>
    <w:rsid w:val="001D66E1"/>
    <w:rsid w:val="001E14FF"/>
    <w:rsid w:val="001F2BEA"/>
    <w:rsid w:val="001F344E"/>
    <w:rsid w:val="001F5096"/>
    <w:rsid w:val="001F7AA1"/>
    <w:rsid w:val="002009A2"/>
    <w:rsid w:val="00200E8E"/>
    <w:rsid w:val="00203A39"/>
    <w:rsid w:val="00212A8D"/>
    <w:rsid w:val="00215070"/>
    <w:rsid w:val="00224B7C"/>
    <w:rsid w:val="00233798"/>
    <w:rsid w:val="002350C7"/>
    <w:rsid w:val="00235ABD"/>
    <w:rsid w:val="00236D0B"/>
    <w:rsid w:val="0023796A"/>
    <w:rsid w:val="00237A31"/>
    <w:rsid w:val="0024501C"/>
    <w:rsid w:val="00245108"/>
    <w:rsid w:val="0024526A"/>
    <w:rsid w:val="00253968"/>
    <w:rsid w:val="00255903"/>
    <w:rsid w:val="00256D1E"/>
    <w:rsid w:val="002570BC"/>
    <w:rsid w:val="00260A67"/>
    <w:rsid w:val="002622FF"/>
    <w:rsid w:val="002628F0"/>
    <w:rsid w:val="00266777"/>
    <w:rsid w:val="00277896"/>
    <w:rsid w:val="0028055F"/>
    <w:rsid w:val="00281FF4"/>
    <w:rsid w:val="0029209A"/>
    <w:rsid w:val="00292BEA"/>
    <w:rsid w:val="00293560"/>
    <w:rsid w:val="00294FE3"/>
    <w:rsid w:val="00297830"/>
    <w:rsid w:val="002A147F"/>
    <w:rsid w:val="002A2880"/>
    <w:rsid w:val="002A50C7"/>
    <w:rsid w:val="002A7BC3"/>
    <w:rsid w:val="002B0768"/>
    <w:rsid w:val="002C39DE"/>
    <w:rsid w:val="002C65A4"/>
    <w:rsid w:val="002D0D72"/>
    <w:rsid w:val="002D1C2C"/>
    <w:rsid w:val="002D3117"/>
    <w:rsid w:val="002D4CA0"/>
    <w:rsid w:val="002D78A1"/>
    <w:rsid w:val="002D7DD5"/>
    <w:rsid w:val="002E041E"/>
    <w:rsid w:val="002E1ACE"/>
    <w:rsid w:val="002E41F3"/>
    <w:rsid w:val="002E4FDA"/>
    <w:rsid w:val="002E7657"/>
    <w:rsid w:val="002F2758"/>
    <w:rsid w:val="002F2CBE"/>
    <w:rsid w:val="002F4348"/>
    <w:rsid w:val="002F4B87"/>
    <w:rsid w:val="002F5878"/>
    <w:rsid w:val="002F7196"/>
    <w:rsid w:val="002F7BEF"/>
    <w:rsid w:val="00302F84"/>
    <w:rsid w:val="00303902"/>
    <w:rsid w:val="00305146"/>
    <w:rsid w:val="00305C47"/>
    <w:rsid w:val="00314EB7"/>
    <w:rsid w:val="0031561D"/>
    <w:rsid w:val="0031667C"/>
    <w:rsid w:val="00316C6D"/>
    <w:rsid w:val="0031744F"/>
    <w:rsid w:val="003231F7"/>
    <w:rsid w:val="00324288"/>
    <w:rsid w:val="00324F92"/>
    <w:rsid w:val="0032639D"/>
    <w:rsid w:val="00326658"/>
    <w:rsid w:val="00335479"/>
    <w:rsid w:val="00336779"/>
    <w:rsid w:val="00341F54"/>
    <w:rsid w:val="00347410"/>
    <w:rsid w:val="00351D2F"/>
    <w:rsid w:val="003529EE"/>
    <w:rsid w:val="00355D90"/>
    <w:rsid w:val="00356D18"/>
    <w:rsid w:val="003621B7"/>
    <w:rsid w:val="0037422D"/>
    <w:rsid w:val="0037498B"/>
    <w:rsid w:val="00375112"/>
    <w:rsid w:val="0037685F"/>
    <w:rsid w:val="003777ED"/>
    <w:rsid w:val="00380DB5"/>
    <w:rsid w:val="00381CD3"/>
    <w:rsid w:val="00382F8D"/>
    <w:rsid w:val="0038485D"/>
    <w:rsid w:val="00387559"/>
    <w:rsid w:val="00392FEB"/>
    <w:rsid w:val="00393479"/>
    <w:rsid w:val="003960C5"/>
    <w:rsid w:val="003961CB"/>
    <w:rsid w:val="003970B1"/>
    <w:rsid w:val="003A24C1"/>
    <w:rsid w:val="003A5AF5"/>
    <w:rsid w:val="003A7447"/>
    <w:rsid w:val="003A796B"/>
    <w:rsid w:val="003B1059"/>
    <w:rsid w:val="003B4568"/>
    <w:rsid w:val="003B4F00"/>
    <w:rsid w:val="003B5AC8"/>
    <w:rsid w:val="003C0A83"/>
    <w:rsid w:val="003C2AAB"/>
    <w:rsid w:val="003C4CC4"/>
    <w:rsid w:val="003C6444"/>
    <w:rsid w:val="003D23AA"/>
    <w:rsid w:val="003E0C67"/>
    <w:rsid w:val="003E17A9"/>
    <w:rsid w:val="003E387F"/>
    <w:rsid w:val="003F2B0A"/>
    <w:rsid w:val="003F78DB"/>
    <w:rsid w:val="003F7AE0"/>
    <w:rsid w:val="004052BE"/>
    <w:rsid w:val="00414BE4"/>
    <w:rsid w:val="004229B7"/>
    <w:rsid w:val="00426E38"/>
    <w:rsid w:val="0042728F"/>
    <w:rsid w:val="004317F1"/>
    <w:rsid w:val="00432691"/>
    <w:rsid w:val="00432829"/>
    <w:rsid w:val="0043594D"/>
    <w:rsid w:val="00440D4E"/>
    <w:rsid w:val="00444A18"/>
    <w:rsid w:val="00445629"/>
    <w:rsid w:val="00447B32"/>
    <w:rsid w:val="00447C75"/>
    <w:rsid w:val="00447CF7"/>
    <w:rsid w:val="00455400"/>
    <w:rsid w:val="00456E4D"/>
    <w:rsid w:val="00464463"/>
    <w:rsid w:val="00465F42"/>
    <w:rsid w:val="00466D91"/>
    <w:rsid w:val="00471285"/>
    <w:rsid w:val="00474160"/>
    <w:rsid w:val="00474F12"/>
    <w:rsid w:val="00481685"/>
    <w:rsid w:val="004818B8"/>
    <w:rsid w:val="004831D1"/>
    <w:rsid w:val="00483F76"/>
    <w:rsid w:val="00486CAA"/>
    <w:rsid w:val="00490818"/>
    <w:rsid w:val="004908F4"/>
    <w:rsid w:val="00490FA4"/>
    <w:rsid w:val="0049306C"/>
    <w:rsid w:val="00495C39"/>
    <w:rsid w:val="00495DEE"/>
    <w:rsid w:val="00496046"/>
    <w:rsid w:val="00497C13"/>
    <w:rsid w:val="004A2433"/>
    <w:rsid w:val="004A3BB3"/>
    <w:rsid w:val="004A46F3"/>
    <w:rsid w:val="004A5F28"/>
    <w:rsid w:val="004A7E5C"/>
    <w:rsid w:val="004B109E"/>
    <w:rsid w:val="004B358F"/>
    <w:rsid w:val="004B62D2"/>
    <w:rsid w:val="004C239A"/>
    <w:rsid w:val="004C310B"/>
    <w:rsid w:val="004C5098"/>
    <w:rsid w:val="004C5770"/>
    <w:rsid w:val="004C5890"/>
    <w:rsid w:val="004C77AD"/>
    <w:rsid w:val="004D0A3E"/>
    <w:rsid w:val="004D4480"/>
    <w:rsid w:val="004D5823"/>
    <w:rsid w:val="004D789F"/>
    <w:rsid w:val="004D7C1A"/>
    <w:rsid w:val="004E216A"/>
    <w:rsid w:val="004F0DDC"/>
    <w:rsid w:val="004F0E9D"/>
    <w:rsid w:val="004F2405"/>
    <w:rsid w:val="004F379E"/>
    <w:rsid w:val="004F5C8E"/>
    <w:rsid w:val="00500B33"/>
    <w:rsid w:val="00501F61"/>
    <w:rsid w:val="00502E46"/>
    <w:rsid w:val="005031A3"/>
    <w:rsid w:val="00503514"/>
    <w:rsid w:val="00503D99"/>
    <w:rsid w:val="00504E00"/>
    <w:rsid w:val="00516D97"/>
    <w:rsid w:val="00516E65"/>
    <w:rsid w:val="005262FE"/>
    <w:rsid w:val="00526F71"/>
    <w:rsid w:val="0052737A"/>
    <w:rsid w:val="00530152"/>
    <w:rsid w:val="00530838"/>
    <w:rsid w:val="00531CE5"/>
    <w:rsid w:val="00535B23"/>
    <w:rsid w:val="00536462"/>
    <w:rsid w:val="00544A10"/>
    <w:rsid w:val="00545CD3"/>
    <w:rsid w:val="00546A87"/>
    <w:rsid w:val="005479A2"/>
    <w:rsid w:val="00550769"/>
    <w:rsid w:val="00550BFF"/>
    <w:rsid w:val="0055202A"/>
    <w:rsid w:val="00554F41"/>
    <w:rsid w:val="00555037"/>
    <w:rsid w:val="00557266"/>
    <w:rsid w:val="005621FF"/>
    <w:rsid w:val="0056659F"/>
    <w:rsid w:val="00567F8F"/>
    <w:rsid w:val="0057231D"/>
    <w:rsid w:val="00576CC2"/>
    <w:rsid w:val="00580558"/>
    <w:rsid w:val="00581026"/>
    <w:rsid w:val="00581A10"/>
    <w:rsid w:val="00582F25"/>
    <w:rsid w:val="00583512"/>
    <w:rsid w:val="00587101"/>
    <w:rsid w:val="005912EF"/>
    <w:rsid w:val="005931A5"/>
    <w:rsid w:val="005949C1"/>
    <w:rsid w:val="005951F3"/>
    <w:rsid w:val="00595F52"/>
    <w:rsid w:val="005A0CB1"/>
    <w:rsid w:val="005A2947"/>
    <w:rsid w:val="005A2F8D"/>
    <w:rsid w:val="005A3251"/>
    <w:rsid w:val="005A579B"/>
    <w:rsid w:val="005B0156"/>
    <w:rsid w:val="005B19E6"/>
    <w:rsid w:val="005B515E"/>
    <w:rsid w:val="005B53CD"/>
    <w:rsid w:val="005B748C"/>
    <w:rsid w:val="005B771A"/>
    <w:rsid w:val="005C0AF9"/>
    <w:rsid w:val="005C27DE"/>
    <w:rsid w:val="005C2AC6"/>
    <w:rsid w:val="005C32DD"/>
    <w:rsid w:val="005C430A"/>
    <w:rsid w:val="005C52F5"/>
    <w:rsid w:val="005C60BE"/>
    <w:rsid w:val="005C66D6"/>
    <w:rsid w:val="005D4031"/>
    <w:rsid w:val="005D4885"/>
    <w:rsid w:val="005D66B0"/>
    <w:rsid w:val="005D75E9"/>
    <w:rsid w:val="005E2CCF"/>
    <w:rsid w:val="005E3201"/>
    <w:rsid w:val="005E32C7"/>
    <w:rsid w:val="005E4108"/>
    <w:rsid w:val="005F581A"/>
    <w:rsid w:val="00600830"/>
    <w:rsid w:val="00600ABB"/>
    <w:rsid w:val="00601958"/>
    <w:rsid w:val="006024BE"/>
    <w:rsid w:val="00603CE5"/>
    <w:rsid w:val="006044C7"/>
    <w:rsid w:val="00607079"/>
    <w:rsid w:val="006113AC"/>
    <w:rsid w:val="00612EC9"/>
    <w:rsid w:val="00616C6E"/>
    <w:rsid w:val="00621264"/>
    <w:rsid w:val="006228DB"/>
    <w:rsid w:val="00622DB9"/>
    <w:rsid w:val="00622F31"/>
    <w:rsid w:val="00624C94"/>
    <w:rsid w:val="006324E9"/>
    <w:rsid w:val="00632787"/>
    <w:rsid w:val="00632B82"/>
    <w:rsid w:val="0063457D"/>
    <w:rsid w:val="00634AD5"/>
    <w:rsid w:val="00637D23"/>
    <w:rsid w:val="0064027E"/>
    <w:rsid w:val="006404FD"/>
    <w:rsid w:val="006419AF"/>
    <w:rsid w:val="00642E12"/>
    <w:rsid w:val="006436DB"/>
    <w:rsid w:val="00643D7F"/>
    <w:rsid w:val="006459A2"/>
    <w:rsid w:val="00647C27"/>
    <w:rsid w:val="0065137D"/>
    <w:rsid w:val="0065472A"/>
    <w:rsid w:val="00660AB9"/>
    <w:rsid w:val="00663409"/>
    <w:rsid w:val="00663B8C"/>
    <w:rsid w:val="00664A46"/>
    <w:rsid w:val="00665F85"/>
    <w:rsid w:val="00666F32"/>
    <w:rsid w:val="006675AE"/>
    <w:rsid w:val="00667797"/>
    <w:rsid w:val="00671336"/>
    <w:rsid w:val="00671538"/>
    <w:rsid w:val="006772D8"/>
    <w:rsid w:val="006808B0"/>
    <w:rsid w:val="00680A75"/>
    <w:rsid w:val="00680FC5"/>
    <w:rsid w:val="006814AB"/>
    <w:rsid w:val="00682C98"/>
    <w:rsid w:val="00684A90"/>
    <w:rsid w:val="00686210"/>
    <w:rsid w:val="006904F1"/>
    <w:rsid w:val="00691492"/>
    <w:rsid w:val="006924C5"/>
    <w:rsid w:val="00692DD4"/>
    <w:rsid w:val="00693A4C"/>
    <w:rsid w:val="00693FAE"/>
    <w:rsid w:val="006943EF"/>
    <w:rsid w:val="006A5C76"/>
    <w:rsid w:val="006A7900"/>
    <w:rsid w:val="006B0029"/>
    <w:rsid w:val="006B14CA"/>
    <w:rsid w:val="006B1F94"/>
    <w:rsid w:val="006B626A"/>
    <w:rsid w:val="006B68E8"/>
    <w:rsid w:val="006C0EC2"/>
    <w:rsid w:val="006C1BBE"/>
    <w:rsid w:val="006C74C6"/>
    <w:rsid w:val="006D03B5"/>
    <w:rsid w:val="006D3B81"/>
    <w:rsid w:val="006E0B90"/>
    <w:rsid w:val="006F6901"/>
    <w:rsid w:val="006F70BB"/>
    <w:rsid w:val="0070026B"/>
    <w:rsid w:val="00700AE9"/>
    <w:rsid w:val="0071030E"/>
    <w:rsid w:val="00710F93"/>
    <w:rsid w:val="0071387D"/>
    <w:rsid w:val="00716031"/>
    <w:rsid w:val="00716A30"/>
    <w:rsid w:val="00717944"/>
    <w:rsid w:val="0072120F"/>
    <w:rsid w:val="00721EE6"/>
    <w:rsid w:val="00723985"/>
    <w:rsid w:val="007250E0"/>
    <w:rsid w:val="00725584"/>
    <w:rsid w:val="007261C9"/>
    <w:rsid w:val="0072673F"/>
    <w:rsid w:val="007410F3"/>
    <w:rsid w:val="00745E08"/>
    <w:rsid w:val="007540D5"/>
    <w:rsid w:val="00754390"/>
    <w:rsid w:val="007549BC"/>
    <w:rsid w:val="00754AA4"/>
    <w:rsid w:val="00754C2B"/>
    <w:rsid w:val="00756284"/>
    <w:rsid w:val="007603AB"/>
    <w:rsid w:val="00761EDC"/>
    <w:rsid w:val="00763CFE"/>
    <w:rsid w:val="007704A4"/>
    <w:rsid w:val="00773885"/>
    <w:rsid w:val="00776729"/>
    <w:rsid w:val="00777D10"/>
    <w:rsid w:val="00780ACF"/>
    <w:rsid w:val="00781744"/>
    <w:rsid w:val="007823F7"/>
    <w:rsid w:val="00782843"/>
    <w:rsid w:val="00782D0B"/>
    <w:rsid w:val="00783881"/>
    <w:rsid w:val="007866AB"/>
    <w:rsid w:val="00787014"/>
    <w:rsid w:val="007875EE"/>
    <w:rsid w:val="00787DEE"/>
    <w:rsid w:val="00792AF9"/>
    <w:rsid w:val="00794554"/>
    <w:rsid w:val="007966CB"/>
    <w:rsid w:val="007A0750"/>
    <w:rsid w:val="007A1A46"/>
    <w:rsid w:val="007A245D"/>
    <w:rsid w:val="007A26D5"/>
    <w:rsid w:val="007A362B"/>
    <w:rsid w:val="007B0E8E"/>
    <w:rsid w:val="007B196E"/>
    <w:rsid w:val="007B2E7E"/>
    <w:rsid w:val="007C5092"/>
    <w:rsid w:val="007C5D67"/>
    <w:rsid w:val="007C5E6D"/>
    <w:rsid w:val="007C61BA"/>
    <w:rsid w:val="007C687E"/>
    <w:rsid w:val="007D0C27"/>
    <w:rsid w:val="007D241B"/>
    <w:rsid w:val="007D2B1A"/>
    <w:rsid w:val="007D46DE"/>
    <w:rsid w:val="007E1109"/>
    <w:rsid w:val="007E373B"/>
    <w:rsid w:val="007E3F18"/>
    <w:rsid w:val="007F2FF9"/>
    <w:rsid w:val="007F321A"/>
    <w:rsid w:val="007F6ABA"/>
    <w:rsid w:val="00800B9E"/>
    <w:rsid w:val="00804366"/>
    <w:rsid w:val="00805C1D"/>
    <w:rsid w:val="00806309"/>
    <w:rsid w:val="00807B2E"/>
    <w:rsid w:val="0081125B"/>
    <w:rsid w:val="00816296"/>
    <w:rsid w:val="00817402"/>
    <w:rsid w:val="008221CE"/>
    <w:rsid w:val="00822896"/>
    <w:rsid w:val="00823330"/>
    <w:rsid w:val="00823B82"/>
    <w:rsid w:val="008259E2"/>
    <w:rsid w:val="0082734B"/>
    <w:rsid w:val="00827C6A"/>
    <w:rsid w:val="00831716"/>
    <w:rsid w:val="00831723"/>
    <w:rsid w:val="00831FC6"/>
    <w:rsid w:val="00832414"/>
    <w:rsid w:val="0084030F"/>
    <w:rsid w:val="0085369F"/>
    <w:rsid w:val="00860202"/>
    <w:rsid w:val="008616AF"/>
    <w:rsid w:val="00861FA0"/>
    <w:rsid w:val="0086237E"/>
    <w:rsid w:val="00862A5E"/>
    <w:rsid w:val="0086397C"/>
    <w:rsid w:val="00870222"/>
    <w:rsid w:val="0087029E"/>
    <w:rsid w:val="008720EB"/>
    <w:rsid w:val="00875047"/>
    <w:rsid w:val="0088006D"/>
    <w:rsid w:val="00881D7F"/>
    <w:rsid w:val="00885D2D"/>
    <w:rsid w:val="008908A9"/>
    <w:rsid w:val="00896211"/>
    <w:rsid w:val="008970F1"/>
    <w:rsid w:val="008A2ED0"/>
    <w:rsid w:val="008A5C42"/>
    <w:rsid w:val="008A6B21"/>
    <w:rsid w:val="008B003F"/>
    <w:rsid w:val="008B0FB5"/>
    <w:rsid w:val="008B11D5"/>
    <w:rsid w:val="008B1FFE"/>
    <w:rsid w:val="008B3C5D"/>
    <w:rsid w:val="008B4618"/>
    <w:rsid w:val="008B4D7A"/>
    <w:rsid w:val="008B7CEB"/>
    <w:rsid w:val="008C2AE3"/>
    <w:rsid w:val="008C3E5E"/>
    <w:rsid w:val="008C699F"/>
    <w:rsid w:val="008D3ED5"/>
    <w:rsid w:val="008D5EFF"/>
    <w:rsid w:val="008D6136"/>
    <w:rsid w:val="008F0545"/>
    <w:rsid w:val="008F0651"/>
    <w:rsid w:val="008F4FA5"/>
    <w:rsid w:val="009002DC"/>
    <w:rsid w:val="0090187A"/>
    <w:rsid w:val="00903D5F"/>
    <w:rsid w:val="009044D3"/>
    <w:rsid w:val="009134B6"/>
    <w:rsid w:val="0091379F"/>
    <w:rsid w:val="00914802"/>
    <w:rsid w:val="00915871"/>
    <w:rsid w:val="009219FE"/>
    <w:rsid w:val="00924B25"/>
    <w:rsid w:val="00925499"/>
    <w:rsid w:val="00926B07"/>
    <w:rsid w:val="009310D5"/>
    <w:rsid w:val="00932269"/>
    <w:rsid w:val="00932D2A"/>
    <w:rsid w:val="00935151"/>
    <w:rsid w:val="0093749A"/>
    <w:rsid w:val="00937CA5"/>
    <w:rsid w:val="009408A9"/>
    <w:rsid w:val="00940AF9"/>
    <w:rsid w:val="00940C15"/>
    <w:rsid w:val="00941775"/>
    <w:rsid w:val="009423DD"/>
    <w:rsid w:val="0094240D"/>
    <w:rsid w:val="0094479D"/>
    <w:rsid w:val="0095024F"/>
    <w:rsid w:val="00952B74"/>
    <w:rsid w:val="009546DE"/>
    <w:rsid w:val="0095503B"/>
    <w:rsid w:val="009574A6"/>
    <w:rsid w:val="009642B8"/>
    <w:rsid w:val="00970265"/>
    <w:rsid w:val="009710A3"/>
    <w:rsid w:val="00972D52"/>
    <w:rsid w:val="00973742"/>
    <w:rsid w:val="00976B48"/>
    <w:rsid w:val="00977429"/>
    <w:rsid w:val="009806E8"/>
    <w:rsid w:val="00980907"/>
    <w:rsid w:val="009840F3"/>
    <w:rsid w:val="0098464D"/>
    <w:rsid w:val="00990961"/>
    <w:rsid w:val="0099142B"/>
    <w:rsid w:val="00992892"/>
    <w:rsid w:val="00993920"/>
    <w:rsid w:val="00995020"/>
    <w:rsid w:val="00995FD3"/>
    <w:rsid w:val="009A0C0E"/>
    <w:rsid w:val="009A224E"/>
    <w:rsid w:val="009A2C7C"/>
    <w:rsid w:val="009A5FD6"/>
    <w:rsid w:val="009A65D4"/>
    <w:rsid w:val="009A7751"/>
    <w:rsid w:val="009A7FBB"/>
    <w:rsid w:val="009B3D2D"/>
    <w:rsid w:val="009C3180"/>
    <w:rsid w:val="009C5008"/>
    <w:rsid w:val="009C758C"/>
    <w:rsid w:val="009D0874"/>
    <w:rsid w:val="009D11ED"/>
    <w:rsid w:val="009D28F8"/>
    <w:rsid w:val="009D4B88"/>
    <w:rsid w:val="009D6904"/>
    <w:rsid w:val="009D78FA"/>
    <w:rsid w:val="009D7F82"/>
    <w:rsid w:val="009F0202"/>
    <w:rsid w:val="009F0A95"/>
    <w:rsid w:val="009F2DA2"/>
    <w:rsid w:val="009F5D4C"/>
    <w:rsid w:val="009F7F93"/>
    <w:rsid w:val="00A04B3D"/>
    <w:rsid w:val="00A0757A"/>
    <w:rsid w:val="00A077B0"/>
    <w:rsid w:val="00A117C7"/>
    <w:rsid w:val="00A13D39"/>
    <w:rsid w:val="00A21106"/>
    <w:rsid w:val="00A2525E"/>
    <w:rsid w:val="00A2642C"/>
    <w:rsid w:val="00A30BE0"/>
    <w:rsid w:val="00A30C5B"/>
    <w:rsid w:val="00A403C3"/>
    <w:rsid w:val="00A40FE2"/>
    <w:rsid w:val="00A4362E"/>
    <w:rsid w:val="00A5036D"/>
    <w:rsid w:val="00A513E4"/>
    <w:rsid w:val="00A56927"/>
    <w:rsid w:val="00A56EDD"/>
    <w:rsid w:val="00A61708"/>
    <w:rsid w:val="00A61CCF"/>
    <w:rsid w:val="00A63659"/>
    <w:rsid w:val="00A65FAC"/>
    <w:rsid w:val="00A67739"/>
    <w:rsid w:val="00A71139"/>
    <w:rsid w:val="00A74298"/>
    <w:rsid w:val="00A76DE8"/>
    <w:rsid w:val="00A802F6"/>
    <w:rsid w:val="00A81A0E"/>
    <w:rsid w:val="00A84631"/>
    <w:rsid w:val="00A87995"/>
    <w:rsid w:val="00A91906"/>
    <w:rsid w:val="00A9492C"/>
    <w:rsid w:val="00A94BBD"/>
    <w:rsid w:val="00A9723D"/>
    <w:rsid w:val="00A973F8"/>
    <w:rsid w:val="00AA026D"/>
    <w:rsid w:val="00AA2250"/>
    <w:rsid w:val="00AA33CA"/>
    <w:rsid w:val="00AA3A0B"/>
    <w:rsid w:val="00AA3AB1"/>
    <w:rsid w:val="00AA7FBB"/>
    <w:rsid w:val="00AB0C11"/>
    <w:rsid w:val="00AB2C9E"/>
    <w:rsid w:val="00AB7E88"/>
    <w:rsid w:val="00AC1837"/>
    <w:rsid w:val="00AC49F6"/>
    <w:rsid w:val="00AC7833"/>
    <w:rsid w:val="00AD117F"/>
    <w:rsid w:val="00AD7CEA"/>
    <w:rsid w:val="00AD7FEC"/>
    <w:rsid w:val="00AE01C9"/>
    <w:rsid w:val="00AE0AF6"/>
    <w:rsid w:val="00AE1668"/>
    <w:rsid w:val="00AF0EEC"/>
    <w:rsid w:val="00AF1B0A"/>
    <w:rsid w:val="00AF3945"/>
    <w:rsid w:val="00AF3F93"/>
    <w:rsid w:val="00B00973"/>
    <w:rsid w:val="00B026CC"/>
    <w:rsid w:val="00B06A88"/>
    <w:rsid w:val="00B12882"/>
    <w:rsid w:val="00B1545C"/>
    <w:rsid w:val="00B24821"/>
    <w:rsid w:val="00B26035"/>
    <w:rsid w:val="00B26443"/>
    <w:rsid w:val="00B279E1"/>
    <w:rsid w:val="00B30303"/>
    <w:rsid w:val="00B3047C"/>
    <w:rsid w:val="00B33FC5"/>
    <w:rsid w:val="00B355A6"/>
    <w:rsid w:val="00B36577"/>
    <w:rsid w:val="00B40474"/>
    <w:rsid w:val="00B41EC9"/>
    <w:rsid w:val="00B440F0"/>
    <w:rsid w:val="00B51DDD"/>
    <w:rsid w:val="00B525E8"/>
    <w:rsid w:val="00B52F42"/>
    <w:rsid w:val="00B53F0D"/>
    <w:rsid w:val="00B57683"/>
    <w:rsid w:val="00B6370D"/>
    <w:rsid w:val="00B63AF5"/>
    <w:rsid w:val="00B65D37"/>
    <w:rsid w:val="00B726A9"/>
    <w:rsid w:val="00B75A41"/>
    <w:rsid w:val="00B76C0D"/>
    <w:rsid w:val="00B76CE1"/>
    <w:rsid w:val="00B84582"/>
    <w:rsid w:val="00B84F70"/>
    <w:rsid w:val="00B855F6"/>
    <w:rsid w:val="00B86590"/>
    <w:rsid w:val="00B86FB0"/>
    <w:rsid w:val="00B87C88"/>
    <w:rsid w:val="00B97F06"/>
    <w:rsid w:val="00BA679F"/>
    <w:rsid w:val="00BB22E6"/>
    <w:rsid w:val="00BB22EF"/>
    <w:rsid w:val="00BB4750"/>
    <w:rsid w:val="00BC2BA1"/>
    <w:rsid w:val="00BC34B1"/>
    <w:rsid w:val="00BC59E1"/>
    <w:rsid w:val="00BC7DB2"/>
    <w:rsid w:val="00BD06DA"/>
    <w:rsid w:val="00BD1C17"/>
    <w:rsid w:val="00BD25FE"/>
    <w:rsid w:val="00BD4D2F"/>
    <w:rsid w:val="00BD7452"/>
    <w:rsid w:val="00BE43B0"/>
    <w:rsid w:val="00BE7543"/>
    <w:rsid w:val="00BF4A33"/>
    <w:rsid w:val="00C01F06"/>
    <w:rsid w:val="00C020C0"/>
    <w:rsid w:val="00C04FF2"/>
    <w:rsid w:val="00C05FEC"/>
    <w:rsid w:val="00C10525"/>
    <w:rsid w:val="00C24051"/>
    <w:rsid w:val="00C24F71"/>
    <w:rsid w:val="00C30C36"/>
    <w:rsid w:val="00C35DCB"/>
    <w:rsid w:val="00C374E9"/>
    <w:rsid w:val="00C40491"/>
    <w:rsid w:val="00C44C2C"/>
    <w:rsid w:val="00C47167"/>
    <w:rsid w:val="00C47A6A"/>
    <w:rsid w:val="00C52DE0"/>
    <w:rsid w:val="00C5397F"/>
    <w:rsid w:val="00C53F6D"/>
    <w:rsid w:val="00C549CA"/>
    <w:rsid w:val="00C54E38"/>
    <w:rsid w:val="00C57018"/>
    <w:rsid w:val="00C60304"/>
    <w:rsid w:val="00C6286C"/>
    <w:rsid w:val="00C6397D"/>
    <w:rsid w:val="00C645A2"/>
    <w:rsid w:val="00C646A7"/>
    <w:rsid w:val="00C664D9"/>
    <w:rsid w:val="00C701E4"/>
    <w:rsid w:val="00C74603"/>
    <w:rsid w:val="00C7688E"/>
    <w:rsid w:val="00C7715E"/>
    <w:rsid w:val="00C82834"/>
    <w:rsid w:val="00C8678F"/>
    <w:rsid w:val="00C9193A"/>
    <w:rsid w:val="00C93E35"/>
    <w:rsid w:val="00C94EFB"/>
    <w:rsid w:val="00C9561B"/>
    <w:rsid w:val="00C9592B"/>
    <w:rsid w:val="00CA4007"/>
    <w:rsid w:val="00CA5DBD"/>
    <w:rsid w:val="00CA6BBF"/>
    <w:rsid w:val="00CA7312"/>
    <w:rsid w:val="00CA7CCD"/>
    <w:rsid w:val="00CB44E0"/>
    <w:rsid w:val="00CB4C8F"/>
    <w:rsid w:val="00CC0E02"/>
    <w:rsid w:val="00CC2698"/>
    <w:rsid w:val="00CC49C1"/>
    <w:rsid w:val="00CC5CBE"/>
    <w:rsid w:val="00CD3DC4"/>
    <w:rsid w:val="00CE0E16"/>
    <w:rsid w:val="00CE4A8F"/>
    <w:rsid w:val="00CF0E8E"/>
    <w:rsid w:val="00CF1DF7"/>
    <w:rsid w:val="00CF510D"/>
    <w:rsid w:val="00CF79DE"/>
    <w:rsid w:val="00D019FB"/>
    <w:rsid w:val="00D03CCD"/>
    <w:rsid w:val="00D04B31"/>
    <w:rsid w:val="00D15171"/>
    <w:rsid w:val="00D16EAC"/>
    <w:rsid w:val="00D22BCA"/>
    <w:rsid w:val="00D23AC5"/>
    <w:rsid w:val="00D2546E"/>
    <w:rsid w:val="00D30EC0"/>
    <w:rsid w:val="00D342E2"/>
    <w:rsid w:val="00D443AD"/>
    <w:rsid w:val="00D46373"/>
    <w:rsid w:val="00D46B5B"/>
    <w:rsid w:val="00D56FA7"/>
    <w:rsid w:val="00D63DF8"/>
    <w:rsid w:val="00D672C4"/>
    <w:rsid w:val="00D80CEA"/>
    <w:rsid w:val="00D82BBC"/>
    <w:rsid w:val="00D83939"/>
    <w:rsid w:val="00D865F1"/>
    <w:rsid w:val="00D87C27"/>
    <w:rsid w:val="00D9402A"/>
    <w:rsid w:val="00D949D5"/>
    <w:rsid w:val="00D95F64"/>
    <w:rsid w:val="00D96F7B"/>
    <w:rsid w:val="00DA4EA5"/>
    <w:rsid w:val="00DA5280"/>
    <w:rsid w:val="00DA642C"/>
    <w:rsid w:val="00DA67DF"/>
    <w:rsid w:val="00DB24EE"/>
    <w:rsid w:val="00DB4E41"/>
    <w:rsid w:val="00DB5196"/>
    <w:rsid w:val="00DB6A6B"/>
    <w:rsid w:val="00DC0C0E"/>
    <w:rsid w:val="00DC5896"/>
    <w:rsid w:val="00DC5BCE"/>
    <w:rsid w:val="00DC65E9"/>
    <w:rsid w:val="00DD0669"/>
    <w:rsid w:val="00DD1EBD"/>
    <w:rsid w:val="00DD202A"/>
    <w:rsid w:val="00DD4A95"/>
    <w:rsid w:val="00DD6711"/>
    <w:rsid w:val="00DD7DC1"/>
    <w:rsid w:val="00DE507F"/>
    <w:rsid w:val="00DE519E"/>
    <w:rsid w:val="00DE57FF"/>
    <w:rsid w:val="00DE71EE"/>
    <w:rsid w:val="00DE7970"/>
    <w:rsid w:val="00DF06EA"/>
    <w:rsid w:val="00DF1C43"/>
    <w:rsid w:val="00DF36E9"/>
    <w:rsid w:val="00DF5E70"/>
    <w:rsid w:val="00E041DD"/>
    <w:rsid w:val="00E06935"/>
    <w:rsid w:val="00E071A7"/>
    <w:rsid w:val="00E164C8"/>
    <w:rsid w:val="00E22B68"/>
    <w:rsid w:val="00E252A3"/>
    <w:rsid w:val="00E260F1"/>
    <w:rsid w:val="00E26BAD"/>
    <w:rsid w:val="00E30CAC"/>
    <w:rsid w:val="00E34273"/>
    <w:rsid w:val="00E34644"/>
    <w:rsid w:val="00E40516"/>
    <w:rsid w:val="00E41DCA"/>
    <w:rsid w:val="00E4247D"/>
    <w:rsid w:val="00E45A2D"/>
    <w:rsid w:val="00E479AE"/>
    <w:rsid w:val="00E50399"/>
    <w:rsid w:val="00E52748"/>
    <w:rsid w:val="00E52C78"/>
    <w:rsid w:val="00E56247"/>
    <w:rsid w:val="00E5687A"/>
    <w:rsid w:val="00E5702D"/>
    <w:rsid w:val="00E626CB"/>
    <w:rsid w:val="00E71D1D"/>
    <w:rsid w:val="00E722A9"/>
    <w:rsid w:val="00E73D8E"/>
    <w:rsid w:val="00E74693"/>
    <w:rsid w:val="00E75691"/>
    <w:rsid w:val="00E774CA"/>
    <w:rsid w:val="00E8149C"/>
    <w:rsid w:val="00E81F48"/>
    <w:rsid w:val="00E84130"/>
    <w:rsid w:val="00E85BC4"/>
    <w:rsid w:val="00E86393"/>
    <w:rsid w:val="00E90E11"/>
    <w:rsid w:val="00E91A73"/>
    <w:rsid w:val="00E9228A"/>
    <w:rsid w:val="00E9303C"/>
    <w:rsid w:val="00E94922"/>
    <w:rsid w:val="00E96CDD"/>
    <w:rsid w:val="00E972CC"/>
    <w:rsid w:val="00EA03A1"/>
    <w:rsid w:val="00EA04BB"/>
    <w:rsid w:val="00EA1339"/>
    <w:rsid w:val="00EA62A9"/>
    <w:rsid w:val="00EB32BF"/>
    <w:rsid w:val="00EB37CD"/>
    <w:rsid w:val="00EB7CF2"/>
    <w:rsid w:val="00EC0CC4"/>
    <w:rsid w:val="00EC3A62"/>
    <w:rsid w:val="00EC7794"/>
    <w:rsid w:val="00EC7B06"/>
    <w:rsid w:val="00ED2C55"/>
    <w:rsid w:val="00ED3D87"/>
    <w:rsid w:val="00ED4B40"/>
    <w:rsid w:val="00EE05FA"/>
    <w:rsid w:val="00EE41EA"/>
    <w:rsid w:val="00EE5D99"/>
    <w:rsid w:val="00EE639F"/>
    <w:rsid w:val="00EE69BF"/>
    <w:rsid w:val="00EF1D6E"/>
    <w:rsid w:val="00EF3BB8"/>
    <w:rsid w:val="00EF7EB7"/>
    <w:rsid w:val="00F03EF7"/>
    <w:rsid w:val="00F04B2D"/>
    <w:rsid w:val="00F055B2"/>
    <w:rsid w:val="00F05F8D"/>
    <w:rsid w:val="00F07675"/>
    <w:rsid w:val="00F10F32"/>
    <w:rsid w:val="00F11907"/>
    <w:rsid w:val="00F13D75"/>
    <w:rsid w:val="00F23054"/>
    <w:rsid w:val="00F2524A"/>
    <w:rsid w:val="00F306B0"/>
    <w:rsid w:val="00F34B8C"/>
    <w:rsid w:val="00F35045"/>
    <w:rsid w:val="00F37538"/>
    <w:rsid w:val="00F37F74"/>
    <w:rsid w:val="00F41068"/>
    <w:rsid w:val="00F41D6C"/>
    <w:rsid w:val="00F43805"/>
    <w:rsid w:val="00F43ED4"/>
    <w:rsid w:val="00F44F91"/>
    <w:rsid w:val="00F46EFD"/>
    <w:rsid w:val="00F511EA"/>
    <w:rsid w:val="00F60076"/>
    <w:rsid w:val="00F60621"/>
    <w:rsid w:val="00F62679"/>
    <w:rsid w:val="00F6635A"/>
    <w:rsid w:val="00F6679A"/>
    <w:rsid w:val="00F7057E"/>
    <w:rsid w:val="00F70715"/>
    <w:rsid w:val="00F713D7"/>
    <w:rsid w:val="00F741A2"/>
    <w:rsid w:val="00F758A7"/>
    <w:rsid w:val="00F771FD"/>
    <w:rsid w:val="00F7789F"/>
    <w:rsid w:val="00F805BF"/>
    <w:rsid w:val="00F80D03"/>
    <w:rsid w:val="00F827BA"/>
    <w:rsid w:val="00F82C7B"/>
    <w:rsid w:val="00F86961"/>
    <w:rsid w:val="00F90058"/>
    <w:rsid w:val="00F90A60"/>
    <w:rsid w:val="00F911D1"/>
    <w:rsid w:val="00F914FC"/>
    <w:rsid w:val="00F95901"/>
    <w:rsid w:val="00F96DD2"/>
    <w:rsid w:val="00F96E50"/>
    <w:rsid w:val="00F96F99"/>
    <w:rsid w:val="00F97429"/>
    <w:rsid w:val="00FA06C1"/>
    <w:rsid w:val="00FA151B"/>
    <w:rsid w:val="00FA294B"/>
    <w:rsid w:val="00FA2D4C"/>
    <w:rsid w:val="00FA4A4D"/>
    <w:rsid w:val="00FB29A6"/>
    <w:rsid w:val="00FB325F"/>
    <w:rsid w:val="00FB365C"/>
    <w:rsid w:val="00FB67D3"/>
    <w:rsid w:val="00FB7EE8"/>
    <w:rsid w:val="00FC1E1E"/>
    <w:rsid w:val="00FC393B"/>
    <w:rsid w:val="00FC46C7"/>
    <w:rsid w:val="00FC7544"/>
    <w:rsid w:val="00FD28C6"/>
    <w:rsid w:val="00FD4568"/>
    <w:rsid w:val="00FD7C70"/>
    <w:rsid w:val="00FE01C6"/>
    <w:rsid w:val="00FE10E4"/>
    <w:rsid w:val="00FE2F11"/>
    <w:rsid w:val="00FF01D7"/>
    <w:rsid w:val="00FF3E46"/>
    <w:rsid w:val="00FF47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D7473B4"/>
  <w15:chartTrackingRefBased/>
  <w15:docId w15:val="{D9A6AD1B-0EFC-455D-915B-EE8DA3695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B748C"/>
    <w:rPr>
      <w:color w:val="0563C1" w:themeColor="hyperlink"/>
      <w:u w:val="single"/>
    </w:rPr>
  </w:style>
  <w:style w:type="character" w:styleId="a4">
    <w:name w:val="Unresolved Mention"/>
    <w:basedOn w:val="a0"/>
    <w:uiPriority w:val="99"/>
    <w:semiHidden/>
    <w:unhideWhenUsed/>
    <w:rsid w:val="005B748C"/>
    <w:rPr>
      <w:color w:val="605E5C"/>
      <w:shd w:val="clear" w:color="auto" w:fill="E1DFDD"/>
    </w:rPr>
  </w:style>
  <w:style w:type="paragraph" w:styleId="a5">
    <w:name w:val="header"/>
    <w:basedOn w:val="a"/>
    <w:link w:val="a6"/>
    <w:uiPriority w:val="99"/>
    <w:unhideWhenUsed/>
    <w:rsid w:val="005B748C"/>
    <w:pPr>
      <w:tabs>
        <w:tab w:val="center" w:pos="4252"/>
        <w:tab w:val="right" w:pos="8504"/>
      </w:tabs>
      <w:snapToGrid w:val="0"/>
    </w:pPr>
  </w:style>
  <w:style w:type="character" w:customStyle="1" w:styleId="a6">
    <w:name w:val="ヘッダー (文字)"/>
    <w:basedOn w:val="a0"/>
    <w:link w:val="a5"/>
    <w:uiPriority w:val="99"/>
    <w:rsid w:val="005B748C"/>
  </w:style>
  <w:style w:type="paragraph" w:styleId="a7">
    <w:name w:val="footer"/>
    <w:basedOn w:val="a"/>
    <w:link w:val="a8"/>
    <w:uiPriority w:val="99"/>
    <w:unhideWhenUsed/>
    <w:rsid w:val="005B748C"/>
    <w:pPr>
      <w:tabs>
        <w:tab w:val="center" w:pos="4252"/>
        <w:tab w:val="right" w:pos="8504"/>
      </w:tabs>
      <w:snapToGrid w:val="0"/>
    </w:pPr>
  </w:style>
  <w:style w:type="character" w:customStyle="1" w:styleId="a8">
    <w:name w:val="フッター (文字)"/>
    <w:basedOn w:val="a0"/>
    <w:link w:val="a7"/>
    <w:uiPriority w:val="99"/>
    <w:rsid w:val="005B748C"/>
  </w:style>
  <w:style w:type="character" w:styleId="a9">
    <w:name w:val="FollowedHyperlink"/>
    <w:basedOn w:val="a0"/>
    <w:uiPriority w:val="99"/>
    <w:semiHidden/>
    <w:unhideWhenUsed/>
    <w:rsid w:val="00EC0CC4"/>
    <w:rPr>
      <w:color w:val="954F72" w:themeColor="followedHyperlink"/>
      <w:u w:val="single"/>
    </w:rPr>
  </w:style>
  <w:style w:type="character" w:styleId="aa">
    <w:name w:val="line number"/>
    <w:basedOn w:val="a0"/>
    <w:uiPriority w:val="99"/>
    <w:semiHidden/>
    <w:unhideWhenUsed/>
    <w:rsid w:val="00F60621"/>
  </w:style>
  <w:style w:type="table" w:styleId="ab">
    <w:name w:val="Table Grid"/>
    <w:basedOn w:val="a1"/>
    <w:uiPriority w:val="39"/>
    <w:rsid w:val="00647C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4D789F"/>
    <w:pPr>
      <w:ind w:leftChars="400" w:left="840"/>
    </w:pPr>
  </w:style>
  <w:style w:type="character" w:styleId="ad">
    <w:name w:val="annotation reference"/>
    <w:basedOn w:val="a0"/>
    <w:uiPriority w:val="99"/>
    <w:semiHidden/>
    <w:unhideWhenUsed/>
    <w:rsid w:val="00FF3E46"/>
    <w:rPr>
      <w:sz w:val="18"/>
      <w:szCs w:val="18"/>
    </w:rPr>
  </w:style>
  <w:style w:type="paragraph" w:styleId="ae">
    <w:name w:val="annotation text"/>
    <w:basedOn w:val="a"/>
    <w:link w:val="af"/>
    <w:uiPriority w:val="99"/>
    <w:unhideWhenUsed/>
    <w:rsid w:val="00FF3E46"/>
    <w:pPr>
      <w:jc w:val="left"/>
    </w:pPr>
  </w:style>
  <w:style w:type="character" w:customStyle="1" w:styleId="af">
    <w:name w:val="コメント文字列 (文字)"/>
    <w:basedOn w:val="a0"/>
    <w:link w:val="ae"/>
    <w:uiPriority w:val="99"/>
    <w:rsid w:val="00FF3E46"/>
  </w:style>
  <w:style w:type="paragraph" w:styleId="af0">
    <w:name w:val="annotation subject"/>
    <w:basedOn w:val="ae"/>
    <w:next w:val="ae"/>
    <w:link w:val="af1"/>
    <w:uiPriority w:val="99"/>
    <w:semiHidden/>
    <w:unhideWhenUsed/>
    <w:rsid w:val="00FF3E46"/>
    <w:rPr>
      <w:b/>
      <w:bCs/>
    </w:rPr>
  </w:style>
  <w:style w:type="character" w:customStyle="1" w:styleId="af1">
    <w:name w:val="コメント内容 (文字)"/>
    <w:basedOn w:val="af"/>
    <w:link w:val="af0"/>
    <w:uiPriority w:val="99"/>
    <w:semiHidden/>
    <w:rsid w:val="00FF3E46"/>
    <w:rPr>
      <w:b/>
      <w:bCs/>
    </w:rPr>
  </w:style>
  <w:style w:type="paragraph" w:styleId="af2">
    <w:name w:val="Balloon Text"/>
    <w:basedOn w:val="a"/>
    <w:link w:val="af3"/>
    <w:uiPriority w:val="99"/>
    <w:semiHidden/>
    <w:unhideWhenUsed/>
    <w:rsid w:val="00FF3E46"/>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FF3E4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887720">
      <w:bodyDiv w:val="1"/>
      <w:marLeft w:val="0"/>
      <w:marRight w:val="0"/>
      <w:marTop w:val="0"/>
      <w:marBottom w:val="0"/>
      <w:divBdr>
        <w:top w:val="none" w:sz="0" w:space="0" w:color="auto"/>
        <w:left w:val="none" w:sz="0" w:space="0" w:color="auto"/>
        <w:bottom w:val="none" w:sz="0" w:space="0" w:color="auto"/>
        <w:right w:val="none" w:sz="0" w:space="0" w:color="auto"/>
      </w:divBdr>
    </w:div>
    <w:div w:id="1483346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51</TotalTime>
  <Pages>2</Pages>
  <Words>123</Words>
  <Characters>794</Characters>
  <Application>Microsoft Office Word</Application>
  <DocSecurity>0</DocSecurity>
  <Lines>29</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行 南</dc:creator>
  <cp:keywords/>
  <dc:description/>
  <cp:lastModifiedBy>俊行 南</cp:lastModifiedBy>
  <cp:revision>783</cp:revision>
  <cp:lastPrinted>2023-07-27T03:06:00Z</cp:lastPrinted>
  <dcterms:created xsi:type="dcterms:W3CDTF">2023-06-02T07:33:00Z</dcterms:created>
  <dcterms:modified xsi:type="dcterms:W3CDTF">2024-04-07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2ce20c154f744ac3f20c3c39e2dff7e4711da46b61a8f3be827a28d06edead</vt:lpwstr>
  </property>
</Properties>
</file>